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37246" w14:textId="77777777" w:rsidR="003E5BC9" w:rsidRPr="007009E9" w:rsidRDefault="003E5BC9" w:rsidP="003E5BC9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2</w:t>
      </w:r>
      <w:r w:rsidRPr="00C07A0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315B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National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trends in the burden of rheumatoid arthritis </w:t>
      </w:r>
      <w:r>
        <w:rPr>
          <w:rFonts w:ascii="Times New Roman" w:eastAsia="宋体" w:hAnsi="Times New Roman" w:cs="Times New Roman" w:hint="eastAsia"/>
          <w:sz w:val="24"/>
          <w:szCs w:val="28"/>
        </w:rPr>
        <w:t>prevalence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among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working</w:t>
      </w:r>
      <w:r>
        <w:rPr>
          <w:rFonts w:ascii="Times New Roman" w:eastAsia="宋体" w:hAnsi="Times New Roman" w:cs="Times New Roman" w:hint="eastAsia"/>
          <w:sz w:val="24"/>
          <w:szCs w:val="28"/>
        </w:rPr>
        <w:t>-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age population: 1990</w:t>
      </w:r>
      <w:r>
        <w:rPr>
          <w:rFonts w:ascii="Times New Roman" w:eastAsia="宋体" w:hAnsi="Times New Roman" w:cs="Times New Roman"/>
          <w:sz w:val="24"/>
          <w:szCs w:val="28"/>
        </w:rPr>
        <w:t>−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2021</w:t>
      </w:r>
    </w:p>
    <w:tbl>
      <w:tblPr>
        <w:tblStyle w:val="a3"/>
        <w:tblW w:w="17289" w:type="dxa"/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2693"/>
        <w:gridCol w:w="3685"/>
        <w:gridCol w:w="2835"/>
        <w:gridCol w:w="1980"/>
      </w:tblGrid>
      <w:tr w:rsidR="003E5BC9" w:rsidRPr="007009E9" w14:paraId="753C17DA" w14:textId="77777777" w:rsidTr="00AB138D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B3BECC" w14:textId="77777777" w:rsidR="003E5BC9" w:rsidRPr="007009E9" w:rsidRDefault="003E5BC9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Location</w:t>
            </w:r>
          </w:p>
        </w:tc>
        <w:tc>
          <w:tcPr>
            <w:tcW w:w="637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AB6A02" w14:textId="77777777" w:rsidR="003E5BC9" w:rsidRPr="007009E9" w:rsidRDefault="003E5BC9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990</w:t>
            </w:r>
          </w:p>
        </w:tc>
        <w:tc>
          <w:tcPr>
            <w:tcW w:w="652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0E96A9" w14:textId="77777777" w:rsidR="003E5BC9" w:rsidRPr="007009E9" w:rsidRDefault="003E5BC9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B69342" w14:textId="77777777" w:rsidR="003E5BC9" w:rsidRPr="007009E9" w:rsidRDefault="003E5BC9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APC (95% CI)</w:t>
            </w:r>
          </w:p>
        </w:tc>
      </w:tr>
      <w:tr w:rsidR="003E5BC9" w:rsidRPr="007009E9" w14:paraId="778A18C2" w14:textId="77777777" w:rsidTr="00AB138D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6BEDF9" w14:textId="77777777" w:rsidR="003E5BC9" w:rsidRPr="007009E9" w:rsidRDefault="003E5BC9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09532F6" w14:textId="77777777" w:rsidR="003E5BC9" w:rsidRPr="007009E9" w:rsidRDefault="003E5BC9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6D0E87A" w14:textId="77777777" w:rsidR="003E5BC9" w:rsidRPr="007009E9" w:rsidRDefault="003E5BC9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17735362" w14:textId="77777777" w:rsidR="003E5BC9" w:rsidRPr="007009E9" w:rsidRDefault="003E5BC9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E529FE2" w14:textId="77777777" w:rsidR="003E5BC9" w:rsidRPr="007009E9" w:rsidRDefault="003E5BC9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C6D4F" w14:textId="77777777" w:rsidR="003E5BC9" w:rsidRPr="007009E9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3E5BC9" w:rsidRPr="007009E9" w14:paraId="25BF4B2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4B90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FC6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FF9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2D9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83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6B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F874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</w:tr>
      <w:tr w:rsidR="003E5BC9" w:rsidRPr="007009E9" w14:paraId="1EDDE9C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B2651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FC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1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FF9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8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963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F12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452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)</w:t>
            </w:r>
          </w:p>
        </w:tc>
      </w:tr>
      <w:tr w:rsidR="003E5BC9" w:rsidRPr="007009E9" w14:paraId="137967AD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5E1C4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D23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5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9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BDA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825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4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70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1E5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C870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)</w:t>
            </w:r>
          </w:p>
        </w:tc>
      </w:tr>
      <w:tr w:rsidR="003E5BC9" w:rsidRPr="007009E9" w14:paraId="558106C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8B1C6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A3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071D" w14:textId="77777777" w:rsidR="003E5BC9" w:rsidRPr="00657C57" w:rsidRDefault="003E5BC9" w:rsidP="00AB138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BA8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A276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6567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3E5BC9" w:rsidRPr="007009E9" w14:paraId="54F8E0F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ED920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D8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00C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AB3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C17B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727C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3E5BC9" w:rsidRPr="007009E9" w14:paraId="1B05D01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DBC02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1A4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0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A60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5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70B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8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38.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16F1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074D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3E5BC9" w:rsidRPr="007009E9" w14:paraId="6704021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0CE84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070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F28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2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093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A3E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9B3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)</w:t>
            </w:r>
          </w:p>
        </w:tc>
      </w:tr>
      <w:tr w:rsidR="003E5BC9" w:rsidRPr="007009E9" w14:paraId="6BD2036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D04C0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5F3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25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7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11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71D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1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E2B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5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7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87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39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F2C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)</w:t>
            </w:r>
          </w:p>
        </w:tc>
      </w:tr>
      <w:tr w:rsidR="003E5BC9" w:rsidRPr="007009E9" w14:paraId="2F2500B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D86B8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7C1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9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.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CBB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C07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9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6.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696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872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)</w:t>
            </w:r>
          </w:p>
        </w:tc>
      </w:tr>
      <w:tr w:rsidR="003E5BC9" w:rsidRPr="007009E9" w14:paraId="5B7BD0C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992C65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F6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4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29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99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2F1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5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45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2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4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47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9FF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D94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</w:tr>
      <w:tr w:rsidR="003E5BC9" w:rsidRPr="007009E9" w14:paraId="6FAB753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0688B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97F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67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FE3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9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AC5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0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38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8B6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BE2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</w:tr>
      <w:tr w:rsidR="003E5BC9" w:rsidRPr="007009E9" w14:paraId="26BCBD5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BC0FD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EE7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9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4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537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8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FE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4.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01D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BDD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)</w:t>
            </w:r>
          </w:p>
        </w:tc>
      </w:tr>
      <w:tr w:rsidR="003E5BC9" w:rsidRPr="007009E9" w14:paraId="43153C5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B77D8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96B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47B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2CA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.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BF7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A4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3E5BC9" w:rsidRPr="007009E9" w14:paraId="6CBC28E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B8230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AC7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504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8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9CD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7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7.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D74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52D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)</w:t>
            </w:r>
          </w:p>
        </w:tc>
      </w:tr>
      <w:tr w:rsidR="003E5BC9" w:rsidRPr="007009E9" w14:paraId="71BCBF9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7AE5F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F9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3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5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02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62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A32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8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6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241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E7D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EB9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)</w:t>
            </w:r>
          </w:p>
        </w:tc>
      </w:tr>
      <w:tr w:rsidR="003E5BC9" w:rsidRPr="007009E9" w14:paraId="012DE1C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0EDA3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8D5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E09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9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808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F22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0CA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</w:tr>
      <w:tr w:rsidR="003E5BC9" w:rsidRPr="007009E9" w14:paraId="428715E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C3B9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83C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8.8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24E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AF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77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58.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463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4B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)</w:t>
            </w:r>
          </w:p>
        </w:tc>
      </w:tr>
      <w:tr w:rsidR="003E5BC9" w:rsidRPr="007009E9" w14:paraId="7610854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5FB4E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E88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7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99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98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D6F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8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A91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8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05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243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F65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)</w:t>
            </w:r>
          </w:p>
        </w:tc>
      </w:tr>
      <w:tr w:rsidR="003E5BC9" w:rsidRPr="007009E9" w14:paraId="0B6031A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D6B44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422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2F0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9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F21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22F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552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)</w:t>
            </w:r>
          </w:p>
        </w:tc>
      </w:tr>
      <w:tr w:rsidR="003E5BC9" w:rsidRPr="007009E9" w14:paraId="43AD270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5C77A5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ACB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.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2B1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909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1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8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B19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C5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3E5BC9" w:rsidRPr="007009E9" w14:paraId="18F17FB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BE880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BB5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5B3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8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DED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DA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F53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)</w:t>
            </w:r>
          </w:p>
        </w:tc>
      </w:tr>
      <w:tr w:rsidR="003E5BC9" w:rsidRPr="007009E9" w14:paraId="6DBEC45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BCB06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FFA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EE1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25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DDD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2B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)</w:t>
            </w:r>
          </w:p>
        </w:tc>
      </w:tr>
      <w:tr w:rsidR="003E5BC9" w:rsidRPr="007009E9" w14:paraId="3579A4A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7EC02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 xml:space="preserve">Boliv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lurinational State of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78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2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FC8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0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988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1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1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95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980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6A0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)</w:t>
            </w:r>
          </w:p>
        </w:tc>
      </w:tr>
      <w:tr w:rsidR="003E5BC9" w:rsidRPr="007009E9" w14:paraId="69800FB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E876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snia and Herzegovi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D04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1.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3D6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6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053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3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4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7.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BBD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25D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)</w:t>
            </w:r>
          </w:p>
        </w:tc>
      </w:tr>
      <w:tr w:rsidR="003E5BC9" w:rsidRPr="007009E9" w14:paraId="094802D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E87CB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FF2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5B4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3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BAC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7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7EC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FA5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)</w:t>
            </w:r>
          </w:p>
        </w:tc>
      </w:tr>
      <w:tr w:rsidR="003E5BC9" w:rsidRPr="007009E9" w14:paraId="72925F5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A0DC7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F1E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02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20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362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5D5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1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FF5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78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377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985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4DE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7CD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</w:tr>
      <w:tr w:rsidR="003E5BC9" w:rsidRPr="007009E9" w14:paraId="0CE6411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5FE79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70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9D4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6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98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8E5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0AE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</w:tr>
      <w:tr w:rsidR="003E5BC9" w:rsidRPr="007009E9" w14:paraId="3E63821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5AEF2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C46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7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2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421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44D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4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31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DA1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BDB4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)</w:t>
            </w:r>
          </w:p>
        </w:tc>
      </w:tr>
      <w:tr w:rsidR="003E5BC9" w:rsidRPr="007009E9" w14:paraId="08FCAD2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81EB0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E9A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3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0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30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16A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9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9.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AE6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85ED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)</w:t>
            </w:r>
          </w:p>
        </w:tc>
      </w:tr>
      <w:tr w:rsidR="003E5BC9" w:rsidRPr="007009E9" w14:paraId="6F2E60F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8B01F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29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5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A16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9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7FC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7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E3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19F9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</w:tr>
      <w:tr w:rsidR="003E5BC9" w:rsidRPr="007009E9" w14:paraId="7F28600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9BE3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148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6300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B65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0790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D363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3E5BC9" w:rsidRPr="007009E9" w14:paraId="5D6720F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F87EC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6AF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5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9.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1A36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938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4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9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BE39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726A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)</w:t>
            </w:r>
          </w:p>
        </w:tc>
      </w:tr>
      <w:tr w:rsidR="003E5BC9" w:rsidRPr="007009E9" w14:paraId="2953273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67FF5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95A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6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6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4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F4BE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D9C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9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0022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0BD1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</w:tr>
      <w:tr w:rsidR="003E5BC9" w:rsidRPr="007009E9" w14:paraId="4FE2EE9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1558F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63E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05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3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21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78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4A1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5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85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676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07C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8E4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)</w:t>
            </w:r>
          </w:p>
        </w:tc>
      </w:tr>
      <w:tr w:rsidR="003E5BC9" w:rsidRPr="007009E9" w14:paraId="656017A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E8FF6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3B1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.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699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EBA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6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6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FE3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C6C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</w:tr>
      <w:tr w:rsidR="003E5BC9" w:rsidRPr="007009E9" w14:paraId="7565072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95D2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87E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3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5D3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251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8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7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7A5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326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)</w:t>
            </w:r>
          </w:p>
        </w:tc>
      </w:tr>
      <w:tr w:rsidR="003E5BC9" w:rsidRPr="007009E9" w14:paraId="789E660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D0BD5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49D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74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3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13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7C2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A7F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0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42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78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0A6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9A9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)</w:t>
            </w:r>
          </w:p>
        </w:tc>
      </w:tr>
      <w:tr w:rsidR="003E5BC9" w:rsidRPr="007009E9" w14:paraId="340E022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CE5D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7E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6525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8913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1931.4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68F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13F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3945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396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4362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C53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9F7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)</w:t>
            </w:r>
          </w:p>
        </w:tc>
      </w:tr>
      <w:tr w:rsidR="003E5BC9" w:rsidRPr="007009E9" w14:paraId="71D7EBC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746F6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6E5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49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92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85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770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9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CC1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48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15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52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517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653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)</w:t>
            </w:r>
          </w:p>
        </w:tc>
      </w:tr>
      <w:tr w:rsidR="003E5BC9" w:rsidRPr="007009E9" w14:paraId="52B19C0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7C9BC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694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9A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DF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.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3D5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B3E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)</w:t>
            </w:r>
          </w:p>
        </w:tc>
      </w:tr>
      <w:tr w:rsidR="003E5BC9" w:rsidRPr="007009E9" w14:paraId="517F585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BB717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A4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3FD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359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6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7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43F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FC0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3E5BC9" w:rsidRPr="007009E9" w14:paraId="6D4B4AE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6D520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C95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CC4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85C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15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8E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)</w:t>
            </w:r>
          </w:p>
        </w:tc>
      </w:tr>
      <w:tr w:rsidR="003E5BC9" w:rsidRPr="007009E9" w14:paraId="0F1511E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84A50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F12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6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6FD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2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2D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1.7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302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4AD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)</w:t>
            </w:r>
          </w:p>
        </w:tc>
      </w:tr>
      <w:tr w:rsidR="003E5BC9" w:rsidRPr="007009E9" w14:paraId="116E0F8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5D28D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ote d'Ivoi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342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6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4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60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58D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7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2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0E9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B8A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)</w:t>
            </w:r>
          </w:p>
        </w:tc>
      </w:tr>
      <w:tr w:rsidR="003E5BC9" w:rsidRPr="007009E9" w14:paraId="20F7A9C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556EC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A00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8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218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6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FA3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3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ABB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204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)</w:t>
            </w:r>
          </w:p>
        </w:tc>
      </w:tr>
      <w:tr w:rsidR="003E5BC9" w:rsidRPr="007009E9" w14:paraId="040BB87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9A97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F01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1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064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3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0D7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4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0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49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4EB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FE2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)</w:t>
            </w:r>
          </w:p>
        </w:tc>
      </w:tr>
      <w:tr w:rsidR="003E5BC9" w:rsidRPr="007009E9" w14:paraId="0F8D148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B0A41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FD2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7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F7B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2D6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7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7.7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66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5D9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)</w:t>
            </w:r>
          </w:p>
        </w:tc>
      </w:tr>
      <w:tr w:rsidR="003E5BC9" w:rsidRPr="007009E9" w14:paraId="6FFD39B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590CE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zech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EA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2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74.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C3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4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DA6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7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15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3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BD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331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</w:tr>
      <w:tr w:rsidR="003E5BC9" w:rsidRPr="007009E9" w14:paraId="566A832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9B45E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23B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1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8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17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C0B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8D1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46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4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63.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5AB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CA2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)</w:t>
            </w:r>
          </w:p>
        </w:tc>
      </w:tr>
      <w:tr w:rsidR="003E5BC9" w:rsidRPr="007009E9" w14:paraId="53A20C6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35429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284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39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CC5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4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128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6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3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91.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891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C19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</w:tr>
      <w:tr w:rsidR="003E5BC9" w:rsidRPr="007009E9" w14:paraId="2B41D4F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C2A9C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1E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3.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D92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D20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37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41B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197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)</w:t>
            </w:r>
          </w:p>
        </w:tc>
      </w:tr>
      <w:tr w:rsidR="003E5BC9" w:rsidRPr="007009E9" w14:paraId="2AC3EAD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93A135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3EC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226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6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954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.6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8AE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80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)</w:t>
            </w:r>
          </w:p>
        </w:tc>
      </w:tr>
      <w:tr w:rsidR="003E5BC9" w:rsidRPr="007009E9" w14:paraId="2928E8B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47F7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BCE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0C9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5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BD7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87E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237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3E5BC9" w:rsidRPr="007009E9" w14:paraId="778A24C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75B0A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5C5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8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3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AB9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14E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3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788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AD6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3E5BC9" w:rsidRPr="007009E9" w14:paraId="2DC5174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B1A52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D8A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9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8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78C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2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2D5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97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9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69.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0B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615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)</w:t>
            </w:r>
          </w:p>
        </w:tc>
      </w:tr>
      <w:tr w:rsidR="003E5BC9" w:rsidRPr="007009E9" w14:paraId="213448E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1AB0C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555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18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34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71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306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1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1AA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2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4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859.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9C6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282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)</w:t>
            </w:r>
          </w:p>
        </w:tc>
      </w:tr>
      <w:tr w:rsidR="003E5BC9" w:rsidRPr="007009E9" w14:paraId="4564428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DE36A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E2B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8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45F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8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E2C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4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8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2EB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7D6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)</w:t>
            </w:r>
          </w:p>
        </w:tc>
      </w:tr>
      <w:tr w:rsidR="003E5BC9" w:rsidRPr="007009E9" w14:paraId="24E9067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59807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81B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28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9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096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C69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EA6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)</w:t>
            </w:r>
          </w:p>
        </w:tc>
      </w:tr>
      <w:tr w:rsidR="003E5BC9" w:rsidRPr="007009E9" w14:paraId="6816A06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A2B5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A61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A9C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1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00D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9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2CF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F3E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)</w:t>
            </w:r>
          </w:p>
        </w:tc>
      </w:tr>
      <w:tr w:rsidR="003E5BC9" w:rsidRPr="007009E9" w14:paraId="5A501BE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4BE8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077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6.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A34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.9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60A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6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1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448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C2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)</w:t>
            </w:r>
          </w:p>
        </w:tc>
      </w:tr>
      <w:tr w:rsidR="003E5BC9" w:rsidRPr="007009E9" w14:paraId="3EAC7D3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4B0E8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732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1B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9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355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2A5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EA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</w:tr>
      <w:tr w:rsidR="003E5BC9" w:rsidRPr="007009E9" w14:paraId="557F39F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4CA6E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084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6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04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DC5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3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B67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5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0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27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2B5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D44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</w:tr>
      <w:tr w:rsidR="003E5BC9" w:rsidRPr="007009E9" w14:paraId="6339E66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DF376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7A1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06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E1B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DD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AC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)</w:t>
            </w:r>
          </w:p>
        </w:tc>
      </w:tr>
      <w:tr w:rsidR="003E5BC9" w:rsidRPr="007009E9" w14:paraId="5B898A9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49823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698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4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9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34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3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EE9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4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2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66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80A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95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)</w:t>
            </w:r>
          </w:p>
        </w:tc>
      </w:tr>
      <w:tr w:rsidR="003E5BC9" w:rsidRPr="007009E9" w14:paraId="5ACDC8B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96D49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89D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5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1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11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911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4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12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1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5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96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734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B61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)</w:t>
            </w:r>
          </w:p>
        </w:tc>
      </w:tr>
      <w:tr w:rsidR="003E5BC9" w:rsidRPr="007009E9" w14:paraId="2F42625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9A488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75C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399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1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276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5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A5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C40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)</w:t>
            </w:r>
          </w:p>
        </w:tc>
      </w:tr>
      <w:tr w:rsidR="003E5BC9" w:rsidRPr="007009E9" w14:paraId="7E490BB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C2771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B4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122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E8F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3FE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D01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</w:tr>
      <w:tr w:rsidR="003E5BC9" w:rsidRPr="007009E9" w14:paraId="31AFECD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52A9D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98D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8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5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392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4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917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6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5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4.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39F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0B0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3E5BC9" w:rsidRPr="007009E9" w14:paraId="345D3A2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1D6B9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586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56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5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345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CF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F71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252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8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910.5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33C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2D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)</w:t>
            </w:r>
          </w:p>
        </w:tc>
      </w:tr>
      <w:tr w:rsidR="003E5BC9" w:rsidRPr="007009E9" w14:paraId="3CE79B7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8CB81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46F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6.7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27E7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AF5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3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A86C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0ED4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)</w:t>
            </w:r>
          </w:p>
        </w:tc>
      </w:tr>
      <w:tr w:rsidR="003E5BC9" w:rsidRPr="007009E9" w14:paraId="77F213B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43931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02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5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14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5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A725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1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E06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6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3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3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9E79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4446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3E5BC9" w:rsidRPr="007009E9" w14:paraId="7C16FC4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EBF92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14C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A2BB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BF9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E883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DACF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)</w:t>
            </w:r>
          </w:p>
        </w:tc>
      </w:tr>
      <w:tr w:rsidR="003E5BC9" w:rsidRPr="007009E9" w14:paraId="5586D08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D9422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na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BC1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788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7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9E8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FE6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BEC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3E5BC9" w:rsidRPr="007009E9" w14:paraId="46E7F84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F9E5B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6DB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AD3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CEC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BA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DB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3E5BC9" w:rsidRPr="007009E9" w14:paraId="4077295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2D4B1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404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2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764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7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82D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9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89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492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AF9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)</w:t>
            </w:r>
          </w:p>
        </w:tc>
      </w:tr>
      <w:tr w:rsidR="003E5BC9" w:rsidRPr="007009E9" w14:paraId="53751D8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78C19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D4C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7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0FF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2E8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9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975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6AC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)</w:t>
            </w:r>
          </w:p>
        </w:tc>
      </w:tr>
      <w:tr w:rsidR="003E5BC9" w:rsidRPr="007009E9" w14:paraId="7D1B0DF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FB368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115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F09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0E0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.6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D4D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77A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</w:tr>
      <w:tr w:rsidR="003E5BC9" w:rsidRPr="007009E9" w14:paraId="43F78CE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F2D34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1D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804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35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E67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535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</w:tr>
      <w:tr w:rsidR="003E5BC9" w:rsidRPr="007009E9" w14:paraId="1E0839E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E507E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0E0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8.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F0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9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61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3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5CA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7A4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)</w:t>
            </w:r>
          </w:p>
        </w:tc>
      </w:tr>
      <w:tr w:rsidR="003E5BC9" w:rsidRPr="007009E9" w14:paraId="417B08A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A1542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B60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7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8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7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194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5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F1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3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7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16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BF5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4A1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)</w:t>
            </w:r>
          </w:p>
        </w:tc>
      </w:tr>
      <w:tr w:rsidR="003E5BC9" w:rsidRPr="007009E9" w14:paraId="719EFB0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07E6A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80E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1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64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3CF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6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A7A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6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0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44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812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1DB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)</w:t>
            </w:r>
          </w:p>
        </w:tc>
      </w:tr>
      <w:tr w:rsidR="003E5BC9" w:rsidRPr="007009E9" w14:paraId="1637C6B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11492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69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.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431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1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664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.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8FF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500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)</w:t>
            </w:r>
          </w:p>
        </w:tc>
      </w:tr>
      <w:tr w:rsidR="003E5BC9" w:rsidRPr="007009E9" w14:paraId="6041BDA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CFB18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475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79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883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285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5AA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9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B3E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120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86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6931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371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A5D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)</w:t>
            </w:r>
          </w:p>
        </w:tc>
      </w:tr>
      <w:tr w:rsidR="003E5BC9" w:rsidRPr="007009E9" w14:paraId="36C565B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160D4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4E6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0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6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24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139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FC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8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18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73.9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B1E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72C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)</w:t>
            </w:r>
          </w:p>
        </w:tc>
      </w:tr>
      <w:tr w:rsidR="003E5BC9" w:rsidRPr="007009E9" w14:paraId="168F78F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DB9EA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slamic Republic of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4F7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9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94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72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F19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3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807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3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1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73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B8D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C9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3E5BC9" w:rsidRPr="007009E9" w14:paraId="2B9BBE9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F5BD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19F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9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619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6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9D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6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6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62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CD7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550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)</w:t>
            </w:r>
          </w:p>
        </w:tc>
      </w:tr>
      <w:tr w:rsidR="003E5BC9" w:rsidRPr="007009E9" w14:paraId="1514BE7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EC7B6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0D9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9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08C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.3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15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5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27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EEA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4EB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)</w:t>
            </w:r>
          </w:p>
        </w:tc>
      </w:tr>
      <w:tr w:rsidR="003E5BC9" w:rsidRPr="007009E9" w14:paraId="542F72B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DAD2C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4BC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8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0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D4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3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B09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9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09.6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BD8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C16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</w:tr>
      <w:tr w:rsidR="003E5BC9" w:rsidRPr="007009E9" w14:paraId="418C100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FEE2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3A8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1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0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79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CC8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.8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FFD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77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89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37.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7A9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3E5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)</w:t>
            </w:r>
          </w:p>
        </w:tc>
      </w:tr>
      <w:tr w:rsidR="003E5BC9" w:rsidRPr="007009E9" w14:paraId="3767F91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0C68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C98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.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6CB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3C0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8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0EC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6BD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)</w:t>
            </w:r>
          </w:p>
        </w:tc>
      </w:tr>
      <w:tr w:rsidR="003E5BC9" w:rsidRPr="007009E9" w14:paraId="145821A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CB716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16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26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67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282.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A19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4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69A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16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55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116.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2E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30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</w:tr>
      <w:tr w:rsidR="003E5BC9" w:rsidRPr="007009E9" w14:paraId="0916A55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0F116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762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9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2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B3C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2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B6C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63.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CAA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91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)</w:t>
            </w:r>
          </w:p>
        </w:tc>
      </w:tr>
      <w:tr w:rsidR="003E5BC9" w:rsidRPr="007009E9" w14:paraId="7319D6D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D2344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65A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4.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8E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252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2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88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58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9EC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7FC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)</w:t>
            </w:r>
          </w:p>
        </w:tc>
      </w:tr>
      <w:tr w:rsidR="003E5BC9" w:rsidRPr="007009E9" w14:paraId="63221E0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53099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7E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6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8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974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129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9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7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21.4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8F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62B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</w:tr>
      <w:tr w:rsidR="003E5BC9" w:rsidRPr="007009E9" w14:paraId="438BACB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E6EAC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A8C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4F6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FBE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086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A9A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</w:tr>
      <w:tr w:rsidR="003E5BC9" w:rsidRPr="007009E9" w14:paraId="4F1FFA2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6E459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B2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59B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FA7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87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67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82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EB9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C33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)</w:t>
            </w:r>
          </w:p>
        </w:tc>
      </w:tr>
      <w:tr w:rsidR="003E5BC9" w:rsidRPr="007009E9" w14:paraId="1D63017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CBE37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rgyz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078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8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1.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40C1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.7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FD1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2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94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0292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8E5B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)</w:t>
            </w:r>
          </w:p>
        </w:tc>
      </w:tr>
      <w:tr w:rsidR="003E5BC9" w:rsidRPr="007009E9" w14:paraId="4DA1513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3B115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D0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2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4AD9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417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6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7.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76BC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DCB8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)</w:t>
            </w:r>
          </w:p>
        </w:tc>
      </w:tr>
      <w:tr w:rsidR="003E5BC9" w:rsidRPr="007009E9" w14:paraId="0EEAE87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B4902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04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5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0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5ABD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6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FDA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4.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7060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D1E4" w14:textId="77777777" w:rsidR="003E5BC9" w:rsidRPr="00657C57" w:rsidRDefault="003E5BC9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)</w:t>
            </w:r>
          </w:p>
        </w:tc>
      </w:tr>
      <w:tr w:rsidR="003E5BC9" w:rsidRPr="007009E9" w14:paraId="3BC1AFE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E46EB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AA9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7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2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030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EDE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6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9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4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1ED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3EF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)</w:t>
            </w:r>
          </w:p>
        </w:tc>
      </w:tr>
      <w:tr w:rsidR="003E5BC9" w:rsidRPr="007009E9" w14:paraId="5264F8E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59FD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9EB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F73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9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F0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2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614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430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)</w:t>
            </w:r>
          </w:p>
        </w:tc>
      </w:tr>
      <w:tr w:rsidR="003E5BC9" w:rsidRPr="007009E9" w14:paraId="6CA1AEB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AE9DA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C55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905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14D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3.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E91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528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)</w:t>
            </w:r>
          </w:p>
        </w:tc>
      </w:tr>
      <w:tr w:rsidR="003E5BC9" w:rsidRPr="007009E9" w14:paraId="4FEFAFF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B9C2B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74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0.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5E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D65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4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7.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BF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90B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)</w:t>
            </w:r>
          </w:p>
        </w:tc>
      </w:tr>
      <w:tr w:rsidR="003E5BC9" w:rsidRPr="007009E9" w14:paraId="4AF1D2D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3EDED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067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4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6.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E2F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9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BC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1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B2F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D81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)</w:t>
            </w:r>
          </w:p>
        </w:tc>
      </w:tr>
      <w:tr w:rsidR="003E5BC9" w:rsidRPr="007009E9" w14:paraId="66AE0AA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3230B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8F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BCF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52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2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516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DE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3E5BC9" w:rsidRPr="007009E9" w14:paraId="2FCA3CE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DB6E2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AA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5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7CA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20F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4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99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547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28C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</w:tr>
      <w:tr w:rsidR="003E5BC9" w:rsidRPr="007009E9" w14:paraId="188DEFD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9044F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5F2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1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FCE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865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9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0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39B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B19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)</w:t>
            </w:r>
          </w:p>
        </w:tc>
      </w:tr>
      <w:tr w:rsidR="003E5BC9" w:rsidRPr="007009E9" w14:paraId="6C19FD1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35CA3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718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9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536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B74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6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7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8.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6B0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8B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3E5BC9" w:rsidRPr="007009E9" w14:paraId="78B3EFA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100C6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1D7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10F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7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85D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567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5EF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)</w:t>
            </w:r>
          </w:p>
        </w:tc>
      </w:tr>
      <w:tr w:rsidR="003E5BC9" w:rsidRPr="007009E9" w14:paraId="011D793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D2C1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1D9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078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2EE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9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2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B5C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2C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)</w:t>
            </w:r>
          </w:p>
        </w:tc>
      </w:tr>
      <w:tr w:rsidR="003E5BC9" w:rsidRPr="007009E9" w14:paraId="459A389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C11BC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D25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67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351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A3C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E80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)</w:t>
            </w:r>
          </w:p>
        </w:tc>
      </w:tr>
      <w:tr w:rsidR="003E5BC9" w:rsidRPr="007009E9" w14:paraId="183865D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7ADF8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785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845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809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77F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781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3E5BC9" w:rsidRPr="007009E9" w14:paraId="70DFE87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A7041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38F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BF5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25E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2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136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7C5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)</w:t>
            </w:r>
          </w:p>
        </w:tc>
      </w:tr>
      <w:tr w:rsidR="003E5BC9" w:rsidRPr="007009E9" w14:paraId="242DDAB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E6661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3FA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B5D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D55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2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5B8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F34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)</w:t>
            </w:r>
          </w:p>
        </w:tc>
      </w:tr>
      <w:tr w:rsidR="003E5BC9" w:rsidRPr="007009E9" w14:paraId="1E4972C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2C204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2B6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36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73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689.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89B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.3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86F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10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78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208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05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79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)</w:t>
            </w:r>
          </w:p>
        </w:tc>
      </w:tr>
      <w:tr w:rsidR="003E5BC9" w:rsidRPr="007009E9" w14:paraId="60238A0D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4A9A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icron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Federated States of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A34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15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ABA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588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D64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3E5BC9" w:rsidRPr="007009E9" w14:paraId="47312BF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73FA0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A83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75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9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53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B9B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8D0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3E5BC9" w:rsidRPr="007009E9" w14:paraId="46572F3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6F887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A4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85B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05D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6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7.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D7D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C2B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)</w:t>
            </w:r>
          </w:p>
        </w:tc>
      </w:tr>
      <w:tr w:rsidR="003E5BC9" w:rsidRPr="007009E9" w14:paraId="2206F85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BB1C1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45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B94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69C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067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54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3E5BC9" w:rsidRPr="007009E9" w14:paraId="548E3C3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716CC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0C5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7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8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26.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938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BE4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77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29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38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E2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C5E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)</w:t>
            </w:r>
          </w:p>
        </w:tc>
      </w:tr>
      <w:tr w:rsidR="003E5BC9" w:rsidRPr="007009E9" w14:paraId="6053D45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A9937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91D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0.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069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D9B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9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8.5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980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134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)</w:t>
            </w:r>
          </w:p>
        </w:tc>
      </w:tr>
      <w:tr w:rsidR="003E5BC9" w:rsidRPr="007009E9" w14:paraId="56FB72C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05259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anm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80A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7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0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5C3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544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7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42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B92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D29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)</w:t>
            </w:r>
          </w:p>
        </w:tc>
      </w:tr>
      <w:tr w:rsidR="003E5BC9" w:rsidRPr="007009E9" w14:paraId="0F5CF10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6FDFB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4C2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B57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1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FBB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7.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1D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74C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3E5BC9" w:rsidRPr="007009E9" w14:paraId="17703D0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98875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0BF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EA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C72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CD9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9F5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</w:tr>
      <w:tr w:rsidR="003E5BC9" w:rsidRPr="007009E9" w14:paraId="7CD303F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E2F12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CE9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9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2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43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0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0B7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7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5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8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16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7FC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)</w:t>
            </w:r>
          </w:p>
        </w:tc>
      </w:tr>
      <w:tr w:rsidR="003E5BC9" w:rsidRPr="007009E9" w14:paraId="26B822E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4BA1D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E58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6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4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37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961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9C7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6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4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52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40B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E6D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</w:tr>
      <w:tr w:rsidR="003E5BC9" w:rsidRPr="007009E9" w14:paraId="1A39ECF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1F506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705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3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88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.6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31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74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C95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0ED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)</w:t>
            </w:r>
          </w:p>
        </w:tc>
      </w:tr>
      <w:tr w:rsidR="003E5BC9" w:rsidRPr="007009E9" w14:paraId="57B2698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3E04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A7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6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7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2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FE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3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860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16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ED5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058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)</w:t>
            </w:r>
          </w:p>
        </w:tc>
      </w:tr>
      <w:tr w:rsidR="003E5BC9" w:rsidRPr="007009E9" w14:paraId="4C50479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875D8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A73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1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BD6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CD4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6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4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C5A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8B1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)</w:t>
            </w:r>
          </w:p>
        </w:tc>
      </w:tr>
      <w:tr w:rsidR="003E5BC9" w:rsidRPr="007009E9" w14:paraId="10D592DD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D6B82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A3A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8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64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63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542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D90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87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47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53.5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A2F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808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3E5BC9" w:rsidRPr="007009E9" w14:paraId="468E678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6FD74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214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3EB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D1F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87B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4E4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)</w:t>
            </w:r>
          </w:p>
        </w:tc>
      </w:tr>
      <w:tr w:rsidR="003E5BC9" w:rsidRPr="007009E9" w14:paraId="640757C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27003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D53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6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5E0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0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F65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0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C36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E3D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)</w:t>
            </w:r>
          </w:p>
        </w:tc>
      </w:tr>
      <w:tr w:rsidR="003E5BC9" w:rsidRPr="007009E9" w14:paraId="32EC639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FD26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649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734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98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027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826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</w:tr>
      <w:tr w:rsidR="003E5BC9" w:rsidRPr="007009E9" w14:paraId="4931DFFD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B594F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FE7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4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5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D9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EB7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4.5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922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565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)</w:t>
            </w:r>
          </w:p>
        </w:tc>
      </w:tr>
      <w:tr w:rsidR="003E5BC9" w:rsidRPr="007009E9" w14:paraId="2000D93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ABB3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D95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A67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DE2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3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42A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B52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)</w:t>
            </w:r>
          </w:p>
        </w:tc>
      </w:tr>
      <w:tr w:rsidR="003E5BC9" w:rsidRPr="007009E9" w14:paraId="5FFC95A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9B4F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864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605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89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87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5F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1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84A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26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33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861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623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B61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</w:tr>
      <w:tr w:rsidR="003E5BC9" w:rsidRPr="007009E9" w14:paraId="47E2B9D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072CE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251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992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7D2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724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90A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)</w:t>
            </w:r>
          </w:p>
        </w:tc>
      </w:tr>
      <w:tr w:rsidR="003E5BC9" w:rsidRPr="007009E9" w14:paraId="7D8D4FD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FF89C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6A2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7CF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9E5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6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4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598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704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)</w:t>
            </w:r>
          </w:p>
        </w:tc>
      </w:tr>
      <w:tr w:rsidR="003E5BC9" w:rsidRPr="007009E9" w14:paraId="41FBDE7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E166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032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9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5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BC4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9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9F7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2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9.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EC6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FB0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)</w:t>
            </w:r>
          </w:p>
        </w:tc>
      </w:tr>
      <w:tr w:rsidR="003E5BC9" w:rsidRPr="007009E9" w14:paraId="0557EBA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2211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7EF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6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91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883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7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265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8DA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</w:tr>
      <w:tr w:rsidR="003E5BC9" w:rsidRPr="007009E9" w14:paraId="30B61C6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F9572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CD4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1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13E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5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3DD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4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1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22E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973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)</w:t>
            </w:r>
          </w:p>
        </w:tc>
      </w:tr>
      <w:tr w:rsidR="003E5BC9" w:rsidRPr="007009E9" w14:paraId="2FA1ACB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6B661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6AA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6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59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53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65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48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66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53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796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FB2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24B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)</w:t>
            </w:r>
          </w:p>
        </w:tc>
      </w:tr>
      <w:tr w:rsidR="003E5BC9" w:rsidRPr="007009E9" w14:paraId="7AEDA84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6B991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9C9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5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8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15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296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9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C7A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47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0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36.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53B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70D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)</w:t>
            </w:r>
          </w:p>
        </w:tc>
      </w:tr>
      <w:tr w:rsidR="003E5BC9" w:rsidRPr="007009E9" w14:paraId="7599E53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5DF8B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A2F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6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0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78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4B0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091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97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12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76.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1CF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EBA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</w:tr>
      <w:tr w:rsidR="003E5BC9" w:rsidRPr="007009E9" w14:paraId="23CDCFA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FB6BB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F5C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44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4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64A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201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06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3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49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9A4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393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)</w:t>
            </w:r>
          </w:p>
        </w:tc>
      </w:tr>
      <w:tr w:rsidR="003E5BC9" w:rsidRPr="007009E9" w14:paraId="6980A5A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A37AF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erto Ric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BB3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7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2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AE8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7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50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4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8E6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C8B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)</w:t>
            </w:r>
          </w:p>
        </w:tc>
      </w:tr>
      <w:tr w:rsidR="003E5BC9" w:rsidRPr="007009E9" w14:paraId="41CFEEF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60750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5FB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936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7D9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4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2.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56F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A83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)</w:t>
            </w:r>
          </w:p>
        </w:tc>
      </w:tr>
      <w:tr w:rsidR="003E5BC9" w:rsidRPr="007009E9" w14:paraId="58E82DC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0F614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E2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4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1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13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A67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428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2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376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22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3B6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5F0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3E5BC9" w:rsidRPr="007009E9" w14:paraId="70EE7FE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30B34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C84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4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FDF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4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7D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8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7.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7E8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47A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)</w:t>
            </w:r>
          </w:p>
        </w:tc>
      </w:tr>
      <w:tr w:rsidR="003E5BC9" w:rsidRPr="007009E9" w14:paraId="703F384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AD772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739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3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93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CF2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7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01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9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8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94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2FD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065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)</w:t>
            </w:r>
          </w:p>
        </w:tc>
      </w:tr>
      <w:tr w:rsidR="003E5BC9" w:rsidRPr="007009E9" w14:paraId="7D3F2F1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5E111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C3D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567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9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457.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440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7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9A3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46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95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772.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B38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4A0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)</w:t>
            </w:r>
          </w:p>
        </w:tc>
      </w:tr>
      <w:tr w:rsidR="003E5BC9" w:rsidRPr="007009E9" w14:paraId="2EE9EB2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FF17F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53F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8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2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1B7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055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3.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7A8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753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3E5BC9" w:rsidRPr="007009E9" w14:paraId="108DDF2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F93D5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299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968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0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22A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E19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7E8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)</w:t>
            </w:r>
          </w:p>
        </w:tc>
      </w:tr>
      <w:tr w:rsidR="003E5BC9" w:rsidRPr="007009E9" w14:paraId="2EBCAC3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B5944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71B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68B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37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7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6AA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E1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</w:tr>
      <w:tr w:rsidR="003E5BC9" w:rsidRPr="007009E9" w14:paraId="14EA546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27540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7F0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A5C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9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922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8C2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9D0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</w:tr>
      <w:tr w:rsidR="003E5BC9" w:rsidRPr="007009E9" w14:paraId="6BE109A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4260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4F4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33E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49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83C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BC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)</w:t>
            </w:r>
          </w:p>
        </w:tc>
      </w:tr>
      <w:tr w:rsidR="003E5BC9" w:rsidRPr="007009E9" w14:paraId="75FD5453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3D3B44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7EA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125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2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BA9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811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AB4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3E5BC9" w:rsidRPr="007009E9" w14:paraId="646370C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98E15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F9A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66F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EFC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6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0A7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766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3E5BC9" w:rsidRPr="007009E9" w14:paraId="3B2AF81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EB7B8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E5E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9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B22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62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1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8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61.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5FE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C59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)</w:t>
            </w:r>
          </w:p>
        </w:tc>
      </w:tr>
      <w:tr w:rsidR="003E5BC9" w:rsidRPr="007009E9" w14:paraId="0CACCE6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B5F3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C64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.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710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EE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9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7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713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74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)</w:t>
            </w:r>
          </w:p>
        </w:tc>
      </w:tr>
      <w:tr w:rsidR="003E5BC9" w:rsidRPr="007009E9" w14:paraId="6150EC4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76CD2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866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67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798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6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09A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9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14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552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EBB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)</w:t>
            </w:r>
          </w:p>
        </w:tc>
      </w:tr>
      <w:tr w:rsidR="003E5BC9" w:rsidRPr="007009E9" w14:paraId="31F9E85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85322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5A7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0A2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573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3CD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C5B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</w:tr>
      <w:tr w:rsidR="003E5BC9" w:rsidRPr="007009E9" w14:paraId="6A3402C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53DF3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6FD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9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23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BB4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6.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E31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C1F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3E5BC9" w:rsidRPr="007009E9" w14:paraId="0157D71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5CB68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735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7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10A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78A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5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96.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BD3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F46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3E5BC9" w:rsidRPr="007009E9" w14:paraId="3EA0BEE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E2F50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FF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2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274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16B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0C5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901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3E5BC9" w:rsidRPr="007009E9" w14:paraId="1F93B99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C999B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A30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7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31C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2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A0E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6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4.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809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610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)</w:t>
            </w:r>
          </w:p>
        </w:tc>
      </w:tr>
      <w:tr w:rsidR="003E5BC9" w:rsidRPr="007009E9" w14:paraId="79F1D72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36EE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A1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1E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C62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E30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30E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3E5BC9" w:rsidRPr="007009E9" w14:paraId="510FA48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D865A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EFF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9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90B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F9A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5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2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44F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109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</w:tr>
      <w:tr w:rsidR="003E5BC9" w:rsidRPr="007009E9" w14:paraId="7AC96E7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26BF2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2B2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27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4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51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DF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EF9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97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22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52.6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256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FCE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)</w:t>
            </w:r>
          </w:p>
        </w:tc>
      </w:tr>
      <w:tr w:rsidR="003E5BC9" w:rsidRPr="007009E9" w14:paraId="7F94C2A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9F42F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 Sud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BEA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4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BED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3F5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5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1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B2C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90E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)</w:t>
            </w:r>
          </w:p>
        </w:tc>
      </w:tr>
      <w:tr w:rsidR="003E5BC9" w:rsidRPr="007009E9" w14:paraId="70DFA44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FB91D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194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8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08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73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BF9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7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FB0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3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79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71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DAD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274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</w:tr>
      <w:tr w:rsidR="003E5BC9" w:rsidRPr="007009E9" w14:paraId="62C5D33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AE680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906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9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5.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EB0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5D8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4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E26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971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)</w:t>
            </w:r>
          </w:p>
        </w:tc>
      </w:tr>
      <w:tr w:rsidR="003E5BC9" w:rsidRPr="007009E9" w14:paraId="1ACBB9F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4551E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F21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7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3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1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612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03B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06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3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79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077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DEC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)</w:t>
            </w:r>
          </w:p>
        </w:tc>
      </w:tr>
      <w:tr w:rsidR="003E5BC9" w:rsidRPr="007009E9" w14:paraId="1BAE816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A99AB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0BA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1A7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640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278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33D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3E5BC9" w:rsidRPr="007009E9" w14:paraId="7451BEB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A5FC6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65B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9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43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1D4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34E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15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91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FCD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F70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)</w:t>
            </w:r>
          </w:p>
        </w:tc>
      </w:tr>
      <w:tr w:rsidR="003E5BC9" w:rsidRPr="007009E9" w14:paraId="259DBE8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EA57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5DA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8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21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1D1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E45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6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4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6.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56B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690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)</w:t>
            </w:r>
          </w:p>
        </w:tc>
      </w:tr>
      <w:tr w:rsidR="003E5BC9" w:rsidRPr="007009E9" w14:paraId="58BD6D95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36B0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D76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8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8.6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195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8AF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5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7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73.9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5C0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762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)</w:t>
            </w:r>
          </w:p>
        </w:tc>
      </w:tr>
      <w:tr w:rsidR="003E5BC9" w:rsidRPr="007009E9" w14:paraId="1C4EADE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21E3AA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Province of Chin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EF3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3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1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88.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C20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5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D88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48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4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19.5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EBB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A80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)</w:t>
            </w:r>
          </w:p>
        </w:tc>
      </w:tr>
      <w:tr w:rsidR="003E5BC9" w:rsidRPr="007009E9" w14:paraId="341276EF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722CB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5D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8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2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75E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0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2C0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8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7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14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49C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68C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3E5BC9" w:rsidRPr="007009E9" w14:paraId="42B44E98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698F55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87E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5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7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62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2C9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7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98F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43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8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76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275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95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)</w:t>
            </w:r>
          </w:p>
        </w:tc>
      </w:tr>
      <w:tr w:rsidR="003E5BC9" w:rsidRPr="007009E9" w14:paraId="5EC3C12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37F7A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CB1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E9C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489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A5C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330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)</w:t>
            </w:r>
          </w:p>
        </w:tc>
      </w:tr>
      <w:tr w:rsidR="003E5BC9" w:rsidRPr="007009E9" w14:paraId="202E947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D5C9B1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3A9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6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31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983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3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5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622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838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</w:tr>
      <w:tr w:rsidR="003E5BC9" w:rsidRPr="007009E9" w14:paraId="541AFA79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2D10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E90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E2E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693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774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311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)</w:t>
            </w:r>
          </w:p>
        </w:tc>
      </w:tr>
      <w:tr w:rsidR="003E5BC9" w:rsidRPr="007009E9" w14:paraId="6F1B3B0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7D9D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A7F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567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113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D8B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3EA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)</w:t>
            </w:r>
          </w:p>
        </w:tc>
      </w:tr>
      <w:tr w:rsidR="003E5BC9" w:rsidRPr="007009E9" w14:paraId="3EB7F1ED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B36C22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150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0AE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6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1A1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9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2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1.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9EB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0C3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3E5BC9" w:rsidRPr="007009E9" w14:paraId="06DD9A7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C8D74F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ACB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6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6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D3F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1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3D2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5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0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4D6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07E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)</w:t>
            </w:r>
          </w:p>
        </w:tc>
      </w:tr>
      <w:tr w:rsidR="003E5BC9" w:rsidRPr="007009E9" w14:paraId="5D2EAD3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7C7843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urkiy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8DC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7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44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92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442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6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F70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9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86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616.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0BE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867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)</w:t>
            </w:r>
          </w:p>
        </w:tc>
      </w:tr>
      <w:tr w:rsidR="003E5BC9" w:rsidRPr="007009E9" w14:paraId="5ED5038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B7DCB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1C9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1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D10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6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095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1.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F14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147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)</w:t>
            </w:r>
          </w:p>
        </w:tc>
      </w:tr>
      <w:tr w:rsidR="003E5BC9" w:rsidRPr="007009E9" w14:paraId="0EF9B84A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474FC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AA7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C3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E81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7C7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969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)</w:t>
            </w:r>
          </w:p>
        </w:tc>
      </w:tr>
      <w:tr w:rsidR="003E5BC9" w:rsidRPr="007009E9" w14:paraId="7FADB68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1FABA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E50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7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3D8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208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24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318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3C9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)</w:t>
            </w:r>
          </w:p>
        </w:tc>
      </w:tr>
      <w:tr w:rsidR="003E5BC9" w:rsidRPr="007009E9" w14:paraId="6509CDC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406529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A32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5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3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52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A6B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9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D5D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3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4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98.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E8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153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3E5BC9" w:rsidRPr="007009E9" w14:paraId="0F50FCA4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27D7A8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0B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8.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1B9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939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9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6A1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CFF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)</w:t>
            </w:r>
          </w:p>
        </w:tc>
      </w:tr>
      <w:tr w:rsidR="003E5BC9" w:rsidRPr="007009E9" w14:paraId="4C69E9D6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F8E51D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529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60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2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107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488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.6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CBBD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95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7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497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FF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.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9D6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</w:tr>
      <w:tr w:rsidR="003E5BC9" w:rsidRPr="007009E9" w14:paraId="7AD5CA41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3C9A0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 xml:space="preserve">United Republic of </w:t>
            </w:r>
            <w:r w:rsidRPr="00657C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nzan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A58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11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7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3.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311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F00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4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2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41.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4BD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292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</w:tr>
      <w:tr w:rsidR="003E5BC9" w:rsidRPr="007009E9" w14:paraId="2BEE46E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BD20F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84C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555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04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707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C92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4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895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66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61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1103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084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8FD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3E5BC9" w:rsidRPr="007009E9" w14:paraId="2F80871C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217C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18A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16D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EAD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A89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FC0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)</w:t>
            </w:r>
          </w:p>
        </w:tc>
      </w:tr>
      <w:tr w:rsidR="003E5BC9" w:rsidRPr="007009E9" w14:paraId="6F36A26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CC015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E52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7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4AE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9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5BE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6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56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3F0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)</w:t>
            </w:r>
          </w:p>
        </w:tc>
      </w:tr>
      <w:tr w:rsidR="003E5BC9" w:rsidRPr="007009E9" w14:paraId="5D89363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01C98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EDD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7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6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41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90D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819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6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44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57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15C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B13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3E5BC9" w:rsidRPr="007009E9" w14:paraId="2C6518A7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F2D47E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DC2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EA6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807C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FEE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708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)</w:t>
            </w:r>
          </w:p>
        </w:tc>
      </w:tr>
      <w:tr w:rsidR="003E5BC9" w:rsidRPr="007009E9" w14:paraId="0F03E262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6F9330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 xml:space="preserve">Venezue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Bolivarian Republic of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6E1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5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78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E6B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1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87E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79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49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61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235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.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E2C8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)</w:t>
            </w:r>
          </w:p>
        </w:tc>
      </w:tr>
      <w:tr w:rsidR="003E5BC9" w:rsidRPr="007009E9" w14:paraId="4C79945B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108745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285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13.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C6B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E891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7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1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44.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E235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FBC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)</w:t>
            </w:r>
          </w:p>
        </w:tc>
      </w:tr>
      <w:tr w:rsidR="003E5BC9" w:rsidRPr="007009E9" w14:paraId="462DDE00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3D3967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162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9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7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0.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F28B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9B8E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10.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875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6FB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)</w:t>
            </w:r>
          </w:p>
        </w:tc>
      </w:tr>
      <w:tr w:rsidR="003E5BC9" w:rsidRPr="007009E9" w14:paraId="43041B1E" w14:textId="77777777" w:rsidTr="00AB138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AA73C6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6199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5.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0F4A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6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4227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8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BBD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F42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</w:tr>
      <w:tr w:rsidR="003E5BC9" w:rsidRPr="007009E9" w14:paraId="57AC55DE" w14:textId="77777777" w:rsidTr="00AB138D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1165B" w14:textId="77777777" w:rsidR="003E5BC9" w:rsidRPr="00657C57" w:rsidRDefault="003E5BC9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36D56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6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8.5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5652A3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35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CFB40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7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5.6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2F9D64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5E8AF" w14:textId="77777777" w:rsidR="003E5BC9" w:rsidRPr="00657C57" w:rsidRDefault="003E5BC9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7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)</w:t>
            </w:r>
          </w:p>
        </w:tc>
      </w:tr>
    </w:tbl>
    <w:p w14:paraId="27E5AFD0" w14:textId="77777777" w:rsidR="006B446B" w:rsidRPr="003E5BC9" w:rsidRDefault="006B446B" w:rsidP="003E5BC9">
      <w:pPr>
        <w:rPr>
          <w:rFonts w:hint="eastAsia"/>
        </w:rPr>
      </w:pPr>
    </w:p>
    <w:sectPr w:rsidR="006B446B" w:rsidRPr="003E5BC9" w:rsidSect="003E5BC9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7B093" w14:textId="77777777" w:rsidR="000037C0" w:rsidRDefault="000037C0" w:rsidP="00D35D0D">
      <w:pPr>
        <w:rPr>
          <w:rFonts w:hint="eastAsia"/>
        </w:rPr>
      </w:pPr>
      <w:r>
        <w:separator/>
      </w:r>
    </w:p>
  </w:endnote>
  <w:endnote w:type="continuationSeparator" w:id="0">
    <w:p w14:paraId="262273EE" w14:textId="77777777" w:rsidR="000037C0" w:rsidRDefault="000037C0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1450D" w14:textId="77777777" w:rsidR="000037C0" w:rsidRDefault="000037C0" w:rsidP="00D35D0D">
      <w:pPr>
        <w:rPr>
          <w:rFonts w:hint="eastAsia"/>
        </w:rPr>
      </w:pPr>
      <w:r>
        <w:separator/>
      </w:r>
    </w:p>
  </w:footnote>
  <w:footnote w:type="continuationSeparator" w:id="0">
    <w:p w14:paraId="2532ACDC" w14:textId="77777777" w:rsidR="000037C0" w:rsidRDefault="000037C0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037C0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27C3"/>
    <w:rsid w:val="003A5B4F"/>
    <w:rsid w:val="003B0D34"/>
    <w:rsid w:val="003B3A15"/>
    <w:rsid w:val="003B5542"/>
    <w:rsid w:val="003C324C"/>
    <w:rsid w:val="003D368C"/>
    <w:rsid w:val="003E5BC9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9</Pages>
  <Words>3985</Words>
  <Characters>22718</Characters>
  <Application>Microsoft Office Word</Application>
  <DocSecurity>0</DocSecurity>
  <Lines>189</Lines>
  <Paragraphs>53</Paragraphs>
  <ScaleCrop>false</ScaleCrop>
  <Company/>
  <LinksUpToDate>false</LinksUpToDate>
  <CharactersWithSpaces>2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30:00Z</dcterms:modified>
</cp:coreProperties>
</file>